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61570" w14:textId="2B7A702B" w:rsidR="008A4A06" w:rsidRPr="00AE3130" w:rsidRDefault="008A4A06" w:rsidP="00AE313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pl-PL"/>
        </w:rPr>
      </w:pPr>
      <w:r w:rsidRPr="00AE313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Supplementary video legends</w:t>
      </w:r>
    </w:p>
    <w:p w14:paraId="2F9E7D0D" w14:textId="77777777" w:rsidR="008A4A06" w:rsidRPr="008A4A06" w:rsidRDefault="008A4A06" w:rsidP="00B04DD9">
      <w:pPr>
        <w:pStyle w:val="a3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DDC5D6" w14:textId="7CE01188" w:rsidR="008A4A06" w:rsidRDefault="008A4A06" w:rsidP="00B04DD9">
      <w:pPr>
        <w:pStyle w:val="a3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4C407B" w14:textId="43FCA8A9" w:rsidR="00AE3130" w:rsidRPr="006348A9" w:rsidRDefault="00AE3130" w:rsidP="00AE3130">
      <w:pPr>
        <w:pStyle w:val="a3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348A9">
        <w:rPr>
          <w:rFonts w:ascii="Times New Roman" w:hAnsi="Times New Roman" w:cs="Times New Roman"/>
          <w:i/>
          <w:iCs/>
          <w:sz w:val="24"/>
          <w:szCs w:val="24"/>
          <w:lang w:val="en-GB"/>
        </w:rPr>
        <w:t>Supplementary material</w:t>
      </w:r>
      <w:r w:rsidR="003514A0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6348A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2 and S3 [</w:t>
      </w:r>
      <w:r w:rsidRPr="006348A9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Videos (mp4)]</w:t>
      </w:r>
    </w:p>
    <w:p w14:paraId="4E52A1C6" w14:textId="77777777" w:rsidR="00AE3130" w:rsidRDefault="00AE3130" w:rsidP="00AE313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</w:p>
    <w:p w14:paraId="5C7E8F4C" w14:textId="77777777" w:rsidR="00AE3130" w:rsidRDefault="00AE3130" w:rsidP="00B04DD9">
      <w:pPr>
        <w:pStyle w:val="a3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AFB90E3" w14:textId="504C88B4" w:rsidR="008A4A06" w:rsidRDefault="00AE3130" w:rsidP="00B04DD9">
      <w:pPr>
        <w:pStyle w:val="a3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S</w:t>
      </w:r>
      <w:r w:rsidR="008A4A06">
        <w:rPr>
          <w:rFonts w:ascii="Times New Roman" w:hAnsi="Times New Roman" w:cs="Times New Roman"/>
          <w:i/>
          <w:iCs/>
          <w:lang w:val="en-GB"/>
        </w:rPr>
        <w:t>upplementary information to</w:t>
      </w:r>
      <w:r>
        <w:rPr>
          <w:rFonts w:ascii="Times New Roman" w:hAnsi="Times New Roman" w:cs="Times New Roman"/>
          <w:lang w:val="en-GB"/>
        </w:rPr>
        <w:t>: C</w:t>
      </w:r>
      <w:r w:rsidR="008A4A06">
        <w:rPr>
          <w:rFonts w:ascii="Times New Roman" w:hAnsi="Times New Roman" w:cs="Times New Roman"/>
          <w:lang w:val="en-GB"/>
        </w:rPr>
        <w:t>enozoic origins of the genus Calliarcys (Insecta, Ephemeroptera) revealed by Micro-CT, and DNA barcode gap analysis of Leptophlebiinae and Habrophlebiinae</w:t>
      </w:r>
    </w:p>
    <w:p w14:paraId="0FF22EC2" w14:textId="77777777" w:rsidR="008A4A06" w:rsidRDefault="008A4A06" w:rsidP="00B04DD9">
      <w:pPr>
        <w:pStyle w:val="a3"/>
        <w:jc w:val="both"/>
        <w:rPr>
          <w:rFonts w:ascii="Times New Roman" w:hAnsi="Times New Roman" w:cs="Times New Roman"/>
          <w:i/>
          <w:iCs/>
          <w:sz w:val="24"/>
          <w:szCs w:val="24"/>
          <w:lang w:val="pl-PL"/>
        </w:rPr>
      </w:pPr>
      <w:r>
        <w:rPr>
          <w:rFonts w:ascii="Times New Roman" w:hAnsi="Times New Roman" w:cs="Times New Roman"/>
          <w:i/>
          <w:iCs/>
          <w:lang w:val="pl-PL"/>
        </w:rPr>
        <w:t>Roman J. Godunko, Javier Alba-Tercedor, Michal Grabowski, Tomasz Rewicz, Arnold H. Staniczek</w:t>
      </w:r>
    </w:p>
    <w:p w14:paraId="4C650A83" w14:textId="77777777" w:rsidR="008A4A06" w:rsidRPr="00B04DD9" w:rsidRDefault="008A4A06" w:rsidP="00B04D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</w:pPr>
    </w:p>
    <w:p w14:paraId="5B51132A" w14:textId="5661FF74" w:rsidR="008A4A06" w:rsidRPr="00B04DD9" w:rsidRDefault="008A4A06" w:rsidP="00B04D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l-PL"/>
        </w:rPr>
      </w:pPr>
    </w:p>
    <w:p w14:paraId="47B9FB66" w14:textId="6196B8A9" w:rsidR="008A4A06" w:rsidRPr="00AE3130" w:rsidRDefault="008A4A06" w:rsidP="00B04DD9">
      <w:pPr>
        <w:pStyle w:val="a3"/>
        <w:jc w:val="both"/>
        <w:rPr>
          <w:rFonts w:ascii="Times New Roman" w:hAnsi="Times New Roman" w:cs="Times New Roman"/>
          <w:sz w:val="24"/>
          <w:szCs w:val="24"/>
          <w:lang w:val="en-GB" w:eastAsia="pl-PL"/>
        </w:rPr>
      </w:pPr>
      <w:r w:rsidRPr="00AE313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Video S1</w:t>
      </w:r>
      <w:r w:rsidRPr="00AE313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Pr="00B04DD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imated video of the holotype of </w:t>
      </w:r>
      <w:r w:rsidRPr="00AE3130">
        <w:rPr>
          <w:rFonts w:ascii="Times New Roman" w:hAnsi="Times New Roman" w:cs="Times New Roman"/>
          <w:i/>
          <w:sz w:val="24"/>
          <w:szCs w:val="24"/>
          <w:lang w:val="en-GB" w:eastAsia="pl-PL"/>
        </w:rPr>
        <w:t>Calliarcys</w:t>
      </w:r>
      <w:r w:rsidRPr="00AE3130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 </w:t>
      </w:r>
      <w:r w:rsidRPr="00AE3130">
        <w:rPr>
          <w:rFonts w:ascii="Times New Roman" w:hAnsi="Times New Roman" w:cs="Times New Roman"/>
          <w:i/>
          <w:sz w:val="24"/>
          <w:szCs w:val="24"/>
          <w:lang w:val="en-GB" w:eastAsia="pl-PL"/>
        </w:rPr>
        <w:t>antiquus</w:t>
      </w:r>
      <w:r w:rsidRPr="00AE3130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 </w:t>
      </w:r>
      <w:r w:rsidRPr="00AE3130">
        <w:rPr>
          <w:rFonts w:ascii="Times New Roman" w:hAnsi="Times New Roman" w:cs="Times New Roman"/>
          <w:b/>
          <w:sz w:val="24"/>
          <w:szCs w:val="24"/>
          <w:lang w:val="en-GB" w:eastAsia="pl-PL"/>
        </w:rPr>
        <w:t>sp. nov.,</w:t>
      </w:r>
      <w:r w:rsidRPr="00AE3130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 </w:t>
      </w:r>
      <w:r w:rsidRPr="00B04DD9">
        <w:rPr>
          <w:rFonts w:ascii="Times New Roman" w:hAnsi="Times New Roman" w:cs="Times New Roman"/>
          <w:color w:val="000000"/>
          <w:sz w:val="24"/>
          <w:szCs w:val="24"/>
          <w:lang w:val="en-US"/>
        </w:rPr>
        <w:t>showing the scanning procedure and volume rendered images with details of</w:t>
      </w:r>
      <w:r w:rsidRPr="00AE3130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 the insect in different perspectives (Most the volume-rendered images were obtained with Amira software).</w:t>
      </w:r>
    </w:p>
    <w:p w14:paraId="6E371B1C" w14:textId="5317FAB4" w:rsidR="00B04DD9" w:rsidRPr="00AE3130" w:rsidRDefault="00B04DD9" w:rsidP="00B04DD9">
      <w:pPr>
        <w:pStyle w:val="a3"/>
        <w:jc w:val="both"/>
        <w:rPr>
          <w:rFonts w:ascii="Times New Roman" w:hAnsi="Times New Roman" w:cs="Times New Roman"/>
          <w:sz w:val="24"/>
          <w:szCs w:val="24"/>
          <w:lang w:val="en-GB" w:eastAsia="pl-PL"/>
        </w:rPr>
      </w:pPr>
    </w:p>
    <w:p w14:paraId="59F9BD35" w14:textId="77777777" w:rsidR="00B04DD9" w:rsidRPr="00AE3130" w:rsidRDefault="00B04DD9" w:rsidP="00B04DD9">
      <w:pPr>
        <w:pStyle w:val="a3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E94DDDB" w14:textId="0733141E" w:rsidR="005C1712" w:rsidRPr="00AE3130" w:rsidRDefault="008A4A06" w:rsidP="00B04DD9">
      <w:pPr>
        <w:pStyle w:val="a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E3130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upplementary Video S2.</w:t>
      </w:r>
      <w:r w:rsidRPr="00B04DD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imated video of the holotype of </w:t>
      </w:r>
      <w:r w:rsidRPr="00AE3130">
        <w:rPr>
          <w:rFonts w:ascii="Times New Roman" w:hAnsi="Times New Roman" w:cs="Times New Roman"/>
          <w:i/>
          <w:sz w:val="24"/>
          <w:szCs w:val="24"/>
          <w:lang w:val="en-GB" w:eastAsia="pl-PL"/>
        </w:rPr>
        <w:t>Calliarcys</w:t>
      </w:r>
      <w:r w:rsidRPr="00AE3130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 </w:t>
      </w:r>
      <w:r w:rsidRPr="00AE3130">
        <w:rPr>
          <w:rFonts w:ascii="Times New Roman" w:hAnsi="Times New Roman" w:cs="Times New Roman"/>
          <w:i/>
          <w:sz w:val="24"/>
          <w:szCs w:val="24"/>
          <w:lang w:val="en-GB" w:eastAsia="pl-PL"/>
        </w:rPr>
        <w:t>antiquus</w:t>
      </w:r>
      <w:r w:rsidRPr="00AE3130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 </w:t>
      </w:r>
      <w:r w:rsidRPr="00AE3130">
        <w:rPr>
          <w:rFonts w:ascii="Times New Roman" w:hAnsi="Times New Roman" w:cs="Times New Roman"/>
          <w:b/>
          <w:sz w:val="24"/>
          <w:szCs w:val="24"/>
          <w:lang w:val="en-GB" w:eastAsia="pl-PL"/>
        </w:rPr>
        <w:t>sp. nov.,</w:t>
      </w:r>
      <w:r w:rsidRPr="00AE3130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 </w:t>
      </w:r>
      <w:r w:rsidRPr="00B04DD9">
        <w:rPr>
          <w:rFonts w:ascii="Times New Roman" w:hAnsi="Times New Roman" w:cs="Times New Roman"/>
          <w:color w:val="000000"/>
          <w:sz w:val="24"/>
          <w:szCs w:val="24"/>
          <w:lang w:val="en-US"/>
        </w:rPr>
        <w:t>showing the scanning procedure and volume rendered images with details of</w:t>
      </w:r>
      <w:r w:rsidRPr="00AE3130">
        <w:rPr>
          <w:rFonts w:ascii="Times New Roman" w:hAnsi="Times New Roman" w:cs="Times New Roman"/>
          <w:sz w:val="24"/>
          <w:szCs w:val="24"/>
          <w:lang w:val="en-GB" w:eastAsia="pl-PL"/>
        </w:rPr>
        <w:t xml:space="preserve"> the insect in different perspectives (volume-rendered images were obtained with CTvox software).</w:t>
      </w:r>
    </w:p>
    <w:sectPr w:rsidR="005C1712" w:rsidRPr="00AE3130" w:rsidSect="008A4A0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A06"/>
    <w:rsid w:val="003514A0"/>
    <w:rsid w:val="005C1712"/>
    <w:rsid w:val="006348A9"/>
    <w:rsid w:val="00665417"/>
    <w:rsid w:val="008A4A06"/>
    <w:rsid w:val="00AE3130"/>
    <w:rsid w:val="00B04DD9"/>
    <w:rsid w:val="00D3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6265C"/>
  <w15:chartTrackingRefBased/>
  <w15:docId w15:val="{58D2883A-7009-4752-B6A2-91473F08E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A0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A4A06"/>
    <w:pPr>
      <w:spacing w:after="0" w:line="240" w:lineRule="auto"/>
    </w:pPr>
    <w:rPr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5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Hodunko</dc:creator>
  <cp:keywords/>
  <dc:description/>
  <cp:lastModifiedBy>Roman Hodunko</cp:lastModifiedBy>
  <cp:revision>8</cp:revision>
  <dcterms:created xsi:type="dcterms:W3CDTF">2022-07-23T14:02:00Z</dcterms:created>
  <dcterms:modified xsi:type="dcterms:W3CDTF">2022-07-24T05:50:00Z</dcterms:modified>
</cp:coreProperties>
</file>